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DAAF" w14:textId="77777777" w:rsidR="006E7C92" w:rsidRPr="00362DF0" w:rsidRDefault="006E7C92" w:rsidP="006E7C92">
      <w:pPr>
        <w:spacing w:after="0"/>
        <w:rPr>
          <w:rFonts w:cstheme="minorHAnsi"/>
          <w:b/>
          <w:sz w:val="24"/>
          <w:szCs w:val="24"/>
          <w:lang w:val="en-GB" w:eastAsia="ko-KR"/>
        </w:rPr>
      </w:pPr>
    </w:p>
    <w:p w14:paraId="0F623588" w14:textId="77777777" w:rsidR="006E7C92" w:rsidRPr="00362DF0" w:rsidRDefault="006E7C92" w:rsidP="006E7C92">
      <w:pPr>
        <w:spacing w:after="0"/>
        <w:rPr>
          <w:rFonts w:cstheme="minorHAnsi"/>
          <w:b/>
          <w:bCs/>
          <w:sz w:val="24"/>
          <w:szCs w:val="24"/>
        </w:rPr>
      </w:pPr>
      <w:r w:rsidRPr="00362DF0">
        <w:rPr>
          <w:rFonts w:cstheme="minorHAnsi"/>
          <w:b/>
          <w:bCs/>
          <w:sz w:val="24"/>
          <w:szCs w:val="24"/>
        </w:rPr>
        <w:t xml:space="preserve">Supplementary material </w:t>
      </w:r>
      <w:r w:rsidRPr="00362DF0">
        <w:rPr>
          <w:rFonts w:cstheme="minorHAnsi"/>
          <w:b/>
          <w:bCs/>
          <w:i/>
          <w:iCs/>
          <w:sz w:val="24"/>
          <w:szCs w:val="24"/>
        </w:rPr>
        <w:t>and/or</w:t>
      </w:r>
      <w:r w:rsidRPr="00362DF0">
        <w:rPr>
          <w:rFonts w:cstheme="minorHAnsi"/>
          <w:b/>
          <w:bCs/>
          <w:sz w:val="24"/>
          <w:szCs w:val="24"/>
        </w:rPr>
        <w:t xml:space="preserve"> additional information [OPTIONAL]</w:t>
      </w:r>
    </w:p>
    <w:p w14:paraId="45AC6099" w14:textId="77777777" w:rsidR="006E7C92" w:rsidRPr="00362DF0" w:rsidRDefault="006E7C92" w:rsidP="006E7C92">
      <w:pPr>
        <w:pStyle w:val="Caption"/>
        <w:keepNext/>
        <w:rPr>
          <w:rFonts w:ascii="Times New Roman" w:eastAsia="Malgun Gothic" w:hAnsi="Times New Roman" w:cs="Times New Roman"/>
        </w:rPr>
      </w:pPr>
      <w:r w:rsidRPr="00362DF0">
        <w:rPr>
          <w:rFonts w:ascii="Times New Roman" w:eastAsia="Malgun Gothic" w:hAnsi="Times New Roman" w:cs="Times New Roman" w:hint="eastAsia"/>
        </w:rPr>
        <w:t xml:space="preserve">Supplementary </w:t>
      </w:r>
      <w:r w:rsidRPr="00362DF0">
        <w:rPr>
          <w:rFonts w:ascii="Times New Roman" w:hAnsi="Times New Roman" w:cs="Times New Roman"/>
        </w:rPr>
        <w:t>Table</w:t>
      </w:r>
      <w:r w:rsidRPr="00362DF0">
        <w:rPr>
          <w:rFonts w:ascii="Times New Roman" w:eastAsia="Malgun Gothic" w:hAnsi="Times New Roman" w:cs="Times New Roman" w:hint="eastAsia"/>
        </w:rPr>
        <w:t xml:space="preserve"> 1</w:t>
      </w:r>
    </w:p>
    <w:p w14:paraId="01029E49" w14:textId="77777777" w:rsidR="006E7C92" w:rsidRPr="00362DF0" w:rsidRDefault="006E7C92" w:rsidP="006E7C92">
      <w:pPr>
        <w:rPr>
          <w:rFonts w:ascii="Times New Roman" w:hAnsi="Times New Roman" w:cs="Times New Roman"/>
          <w:lang w:eastAsia="ko-KR"/>
        </w:rPr>
      </w:pPr>
      <w:r w:rsidRPr="00362DF0">
        <w:rPr>
          <w:rFonts w:ascii="Times New Roman" w:hAnsi="Times New Roman" w:cs="Times New Roman"/>
          <w:lang w:eastAsia="ko-KR"/>
        </w:rPr>
        <w:t>5-Fold F1-Scores With 95% CI (PTB-XL Data)</w:t>
      </w:r>
    </w:p>
    <w:tbl>
      <w:tblPr>
        <w:tblW w:w="10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1080"/>
        <w:gridCol w:w="1080"/>
        <w:gridCol w:w="1080"/>
        <w:gridCol w:w="1080"/>
        <w:gridCol w:w="1080"/>
        <w:gridCol w:w="1080"/>
        <w:gridCol w:w="2140"/>
      </w:tblGrid>
      <w:tr w:rsidR="006E7C92" w:rsidRPr="00362DF0" w14:paraId="071D9A32" w14:textId="77777777" w:rsidTr="00362DF0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FBA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4604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B36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9B1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AAA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7DF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8C1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A8B2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95% CI</w:t>
            </w:r>
          </w:p>
        </w:tc>
      </w:tr>
      <w:tr w:rsidR="006E7C92" w:rsidRPr="00362DF0" w14:paraId="47651BD4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285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341A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BC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A9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3D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DAF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0CFE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9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4403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631, 0.7889)</w:t>
            </w:r>
          </w:p>
        </w:tc>
      </w:tr>
      <w:tr w:rsidR="006E7C92" w:rsidRPr="00362DF0" w14:paraId="4F591A77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6DB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7C7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90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88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CA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0D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828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42E4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995, 0.7305)</w:t>
            </w:r>
          </w:p>
        </w:tc>
      </w:tr>
      <w:tr w:rsidR="006E7C92" w:rsidRPr="00362DF0" w14:paraId="0850CD76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27D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359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082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234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237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BA2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3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C11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2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1454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3993, 0.4247)</w:t>
            </w:r>
          </w:p>
        </w:tc>
      </w:tr>
      <w:tr w:rsidR="006E7C92" w:rsidRPr="00362DF0" w14:paraId="0D1FCBF9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CD8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A870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11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9F0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DA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EB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D76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8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09C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532, 0.7968)</w:t>
            </w:r>
          </w:p>
        </w:tc>
      </w:tr>
      <w:tr w:rsidR="006E7C92" w:rsidRPr="00362DF0" w14:paraId="7459FC45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B73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B0AC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869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8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2A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F4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AD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297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8C02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644, 0.7976)</w:t>
            </w:r>
          </w:p>
        </w:tc>
      </w:tr>
      <w:tr w:rsidR="006E7C92" w:rsidRPr="00362DF0" w14:paraId="170567B0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13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DF0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F2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6D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7D8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BA2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EA9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E9E8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977, 0.7223)</w:t>
            </w:r>
          </w:p>
        </w:tc>
      </w:tr>
      <w:tr w:rsidR="006E7C92" w:rsidRPr="00362DF0" w14:paraId="1F7A309D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8EE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DDB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100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04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3E6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48E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A29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DD2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5113, 0.5307)</w:t>
            </w:r>
          </w:p>
        </w:tc>
      </w:tr>
      <w:tr w:rsidR="006E7C92" w:rsidRPr="00362DF0" w14:paraId="2580710D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B70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3FA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87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3A0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B74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A9A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78D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82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550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702, 0.8138)</w:t>
            </w:r>
          </w:p>
        </w:tc>
      </w:tr>
      <w:tr w:rsidR="006E7C92" w:rsidRPr="00362DF0" w14:paraId="48E03B78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C209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A398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D4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BB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36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EB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96D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5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C5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309, 0.6711)</w:t>
            </w:r>
          </w:p>
        </w:tc>
      </w:tr>
      <w:tr w:rsidR="006E7C92" w:rsidRPr="00362DF0" w14:paraId="7647D0E1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42B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0AF8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78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51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CD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0E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A38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247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653, 0.7167)</w:t>
            </w:r>
          </w:p>
        </w:tc>
      </w:tr>
      <w:tr w:rsidR="006E7C92" w:rsidRPr="00362DF0" w14:paraId="4A766518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47F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BA4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5F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55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17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62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2BF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3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24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418, 0.43)</w:t>
            </w:r>
          </w:p>
        </w:tc>
      </w:tr>
      <w:tr w:rsidR="006E7C92" w:rsidRPr="00362DF0" w14:paraId="1A9F18B1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365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762A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DDB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84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90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7DE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17F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4D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933, 0.7487)</w:t>
            </w:r>
          </w:p>
        </w:tc>
      </w:tr>
      <w:tr w:rsidR="006E7C92" w:rsidRPr="00362DF0" w14:paraId="76F6E39F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F4B2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4BE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6ED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46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28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DF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1D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EBC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486, 0.7754)</w:t>
            </w:r>
          </w:p>
        </w:tc>
      </w:tr>
      <w:tr w:rsidR="006E7C92" w:rsidRPr="00362DF0" w14:paraId="174629C2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383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17C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B1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A19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B2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A7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181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2248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081, 0.7359)</w:t>
            </w:r>
          </w:p>
        </w:tc>
      </w:tr>
      <w:tr w:rsidR="006E7C92" w:rsidRPr="00362DF0" w14:paraId="26409E16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A5D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AD1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A0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A45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AA9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43A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9E4E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2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1677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53, 0.572)</w:t>
            </w:r>
          </w:p>
        </w:tc>
      </w:tr>
      <w:tr w:rsidR="006E7C92" w:rsidRPr="00362DF0" w14:paraId="7E03C761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7714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FFD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046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969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216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701E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D54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80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452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577, 0.7983)</w:t>
            </w:r>
          </w:p>
        </w:tc>
      </w:tr>
    </w:tbl>
    <w:p w14:paraId="7204D3FD" w14:textId="77777777" w:rsidR="006E7C92" w:rsidRPr="00362DF0" w:rsidRDefault="006E7C92" w:rsidP="006E7C92">
      <w:pPr>
        <w:spacing w:after="0"/>
        <w:rPr>
          <w:rFonts w:cstheme="minorHAnsi"/>
          <w:b/>
          <w:bCs/>
          <w:sz w:val="24"/>
          <w:szCs w:val="24"/>
          <w:lang w:eastAsia="ko-KR"/>
        </w:rPr>
      </w:pPr>
    </w:p>
    <w:p w14:paraId="3E458593" w14:textId="77777777" w:rsidR="006E7C92" w:rsidRPr="00362DF0" w:rsidRDefault="006E7C92" w:rsidP="006E7C92">
      <w:pPr>
        <w:pStyle w:val="Caption"/>
        <w:keepNext/>
        <w:rPr>
          <w:rFonts w:ascii="Times New Roman" w:eastAsia="Malgun Gothic" w:hAnsi="Times New Roman" w:cs="Times New Roman"/>
        </w:rPr>
      </w:pPr>
      <w:r w:rsidRPr="00362DF0">
        <w:rPr>
          <w:rFonts w:ascii="Times New Roman" w:eastAsia="Malgun Gothic" w:hAnsi="Times New Roman" w:cs="Times New Roman" w:hint="eastAsia"/>
        </w:rPr>
        <w:t xml:space="preserve">Supplementary </w:t>
      </w:r>
      <w:r w:rsidRPr="00362DF0">
        <w:rPr>
          <w:rFonts w:ascii="Times New Roman" w:hAnsi="Times New Roman" w:cs="Times New Roman"/>
        </w:rPr>
        <w:t>Table</w:t>
      </w:r>
      <w:r w:rsidRPr="00362DF0">
        <w:rPr>
          <w:rFonts w:ascii="Times New Roman" w:eastAsia="Malgun Gothic" w:hAnsi="Times New Roman" w:cs="Times New Roman" w:hint="eastAsia"/>
        </w:rPr>
        <w:t xml:space="preserve"> 2</w:t>
      </w:r>
    </w:p>
    <w:p w14:paraId="0C222B34" w14:textId="77777777" w:rsidR="006E7C92" w:rsidRPr="00362DF0" w:rsidRDefault="006E7C92" w:rsidP="006E7C92">
      <w:pPr>
        <w:rPr>
          <w:rFonts w:ascii="Times New Roman" w:hAnsi="Times New Roman" w:cs="Times New Roman"/>
          <w:lang w:eastAsia="ko-KR"/>
        </w:rPr>
      </w:pPr>
      <w:r w:rsidRPr="00362DF0">
        <w:rPr>
          <w:rFonts w:ascii="Times New Roman" w:hAnsi="Times New Roman" w:cs="Times New Roman"/>
          <w:lang w:eastAsia="ko-KR"/>
        </w:rPr>
        <w:t>5-Fold F1-Scores With 95% CI (</w:t>
      </w:r>
      <w:r w:rsidRPr="00362DF0">
        <w:rPr>
          <w:rFonts w:ascii="Times New Roman" w:hAnsi="Times New Roman" w:cs="Times New Roman" w:hint="eastAsia"/>
          <w:lang w:eastAsia="ko-KR"/>
        </w:rPr>
        <w:t>Chapman</w:t>
      </w:r>
      <w:r w:rsidRPr="00362DF0">
        <w:rPr>
          <w:rFonts w:ascii="Times New Roman" w:hAnsi="Times New Roman" w:cs="Times New Roman"/>
          <w:lang w:eastAsia="ko-KR"/>
        </w:rPr>
        <w:t xml:space="preserve"> Data)</w:t>
      </w:r>
    </w:p>
    <w:tbl>
      <w:tblPr>
        <w:tblW w:w="10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1080"/>
        <w:gridCol w:w="1080"/>
        <w:gridCol w:w="1080"/>
        <w:gridCol w:w="1080"/>
        <w:gridCol w:w="1080"/>
        <w:gridCol w:w="1080"/>
        <w:gridCol w:w="2140"/>
      </w:tblGrid>
      <w:tr w:rsidR="006E7C92" w:rsidRPr="00362DF0" w14:paraId="63205800" w14:textId="77777777" w:rsidTr="00362DF0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125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E3D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33C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30A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6F3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C1C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EFB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Fold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4C9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95% CI</w:t>
            </w:r>
          </w:p>
        </w:tc>
      </w:tr>
      <w:tr w:rsidR="006E7C92" w:rsidRPr="00362DF0" w14:paraId="06AD9F94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E59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D4A3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CF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C21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D6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CC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0DC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68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29, 0.773)</w:t>
            </w:r>
          </w:p>
        </w:tc>
      </w:tr>
      <w:tr w:rsidR="006E7C92" w:rsidRPr="00362DF0" w14:paraId="7FB47DD9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AA03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063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212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06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1EB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AA3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3E3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B9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906, 0.7174)</w:t>
            </w:r>
          </w:p>
        </w:tc>
      </w:tr>
      <w:tr w:rsidR="006E7C92" w:rsidRPr="00362DF0" w14:paraId="2C85D6A3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D78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47D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F9E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56D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3C0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3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3E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3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B19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38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B119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3793, 0.4167)</w:t>
            </w:r>
          </w:p>
        </w:tc>
      </w:tr>
      <w:tr w:rsidR="006E7C92" w:rsidRPr="00362DF0" w14:paraId="254731D2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FACA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000x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ED79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FD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91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CF9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CC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118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EF7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546, 0.7814)</w:t>
            </w:r>
          </w:p>
        </w:tc>
      </w:tr>
      <w:tr w:rsidR="006E7C92" w:rsidRPr="00362DF0" w14:paraId="3934D711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FF9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E89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30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A80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D5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62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6B4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2A7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377, 0.8103)</w:t>
            </w:r>
          </w:p>
        </w:tc>
      </w:tr>
      <w:tr w:rsidR="006E7C92" w:rsidRPr="00362DF0" w14:paraId="67B30948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7C12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90AA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03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34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B89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5E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577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9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9CF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939, 0.7181)</w:t>
            </w:r>
          </w:p>
        </w:tc>
      </w:tr>
      <w:tr w:rsidR="006E7C92" w:rsidRPr="00362DF0" w14:paraId="6F520CA2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FC53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EEF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77E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4E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D1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AF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A10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9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17C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4932, 0.5148)</w:t>
            </w:r>
          </w:p>
        </w:tc>
      </w:tr>
      <w:tr w:rsidR="006E7C92" w:rsidRPr="00362DF0" w14:paraId="363ECD3B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93D8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512x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9C02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F110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1D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06F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6E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556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9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2D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8, 0.798)</w:t>
            </w:r>
          </w:p>
        </w:tc>
      </w:tr>
      <w:tr w:rsidR="006E7C92" w:rsidRPr="00362DF0" w14:paraId="37414FEC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20D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616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D9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456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B5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19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759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0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22D7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004, 0.6236)</w:t>
            </w:r>
          </w:p>
        </w:tc>
      </w:tr>
      <w:tr w:rsidR="006E7C92" w:rsidRPr="00362DF0" w14:paraId="18F1000A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E4F4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44C6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B7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94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DD0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791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150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7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1F3C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705, 0.6915)</w:t>
            </w:r>
          </w:p>
        </w:tc>
      </w:tr>
      <w:tr w:rsidR="006E7C92" w:rsidRPr="00362DF0" w14:paraId="2A4711CE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3ECB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F6AC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0F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BA8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DE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BB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8CD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4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88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3982, 0.4298)</w:t>
            </w:r>
          </w:p>
        </w:tc>
      </w:tr>
      <w:tr w:rsidR="006E7C92" w:rsidRPr="00362DF0" w14:paraId="51048AAA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DD5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56x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DDE0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0D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979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9F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F8C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B4F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D23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053, 0.7587)</w:t>
            </w:r>
          </w:p>
        </w:tc>
      </w:tr>
      <w:tr w:rsidR="006E7C92" w:rsidRPr="00362DF0" w14:paraId="25E9158C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896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lastRenderedPageBreak/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1E1D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A-f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A2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C51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F90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EF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086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29D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337, 0.7843)</w:t>
            </w:r>
          </w:p>
        </w:tc>
      </w:tr>
      <w:tr w:rsidR="006E7C92" w:rsidRPr="00362DF0" w14:paraId="2E8469D1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64E9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42AA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L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760E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F27D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BE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EE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1CD4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68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AB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6908, 0.7352)</w:t>
            </w:r>
          </w:p>
        </w:tc>
      </w:tr>
      <w:tr w:rsidR="006E7C92" w:rsidRPr="00362DF0" w14:paraId="2046A393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32A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B4DE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R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62B7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DEA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E888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9CF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4113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56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5EE1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5328, 0.5592)</w:t>
            </w:r>
          </w:p>
        </w:tc>
      </w:tr>
      <w:tr w:rsidR="006E7C92" w:rsidRPr="00362DF0" w14:paraId="0DC39503" w14:textId="77777777" w:rsidTr="00362DF0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FCF7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2.5 Seg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8345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CB5B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1B02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D101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CC76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8E15" w14:textId="77777777" w:rsidR="006E7C92" w:rsidRPr="00362DF0" w:rsidRDefault="006E7C92" w:rsidP="00362DF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0.74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6C7C" w14:textId="77777777" w:rsidR="006E7C92" w:rsidRPr="00362DF0" w:rsidRDefault="006E7C92" w:rsidP="00362DF0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362DF0">
              <w:rPr>
                <w:rFonts w:ascii="Times New Roman" w:eastAsia="Malgun Gothic" w:hAnsi="Times New Roman" w:cs="Times New Roman"/>
                <w:lang w:eastAsia="ko-KR"/>
              </w:rPr>
              <w:t>(0.7472, 0.7648)</w:t>
            </w:r>
          </w:p>
        </w:tc>
      </w:tr>
    </w:tbl>
    <w:p w14:paraId="0BD8A31B" w14:textId="77777777" w:rsidR="00112AFB" w:rsidRDefault="00112AFB"/>
    <w:sectPr w:rsidR="00112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65"/>
    <w:rsid w:val="00112AFB"/>
    <w:rsid w:val="006E7C92"/>
    <w:rsid w:val="00F5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33A83-1BAC-4D7D-95D5-02FD70DF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92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C9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ozy Khatun</cp:lastModifiedBy>
  <cp:revision>2</cp:revision>
  <dcterms:created xsi:type="dcterms:W3CDTF">2025-04-08T09:28:00Z</dcterms:created>
  <dcterms:modified xsi:type="dcterms:W3CDTF">2025-04-08T09:28:00Z</dcterms:modified>
</cp:coreProperties>
</file>